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C6D531" w14:textId="0FB93F7F" w:rsidR="002D17E8" w:rsidRPr="002D17E8" w:rsidRDefault="002D17E8" w:rsidP="002D17E8">
      <w:pPr>
        <w:jc w:val="left"/>
        <w:rPr>
          <w:rFonts w:ascii="Times New Roman" w:hAnsi="Times New Roman"/>
          <w:b/>
          <w:bCs/>
          <w:sz w:val="32"/>
          <w:szCs w:val="32"/>
        </w:rPr>
      </w:pPr>
      <w:r w:rsidRPr="002D17E8">
        <w:rPr>
          <w:rFonts w:ascii="Times New Roman" w:hAnsi="Times New Roman"/>
          <w:b/>
          <w:bCs/>
          <w:sz w:val="32"/>
          <w:szCs w:val="32"/>
        </w:rPr>
        <w:t xml:space="preserve">Supplementary </w:t>
      </w:r>
      <w:r w:rsidR="00816E47">
        <w:rPr>
          <w:rFonts w:ascii="Times New Roman" w:hAnsi="Times New Roman"/>
          <w:b/>
          <w:bCs/>
          <w:sz w:val="32"/>
          <w:szCs w:val="32"/>
        </w:rPr>
        <w:t>Table</w:t>
      </w:r>
      <w:r w:rsidRPr="002D17E8">
        <w:rPr>
          <w:rFonts w:ascii="Times New Roman" w:hAnsi="Times New Roman"/>
          <w:b/>
          <w:bCs/>
          <w:sz w:val="32"/>
          <w:szCs w:val="32"/>
        </w:rPr>
        <w:t xml:space="preserve"> </w:t>
      </w:r>
      <w:r w:rsidR="00CB0478">
        <w:rPr>
          <w:rFonts w:ascii="Times New Roman" w:hAnsi="Times New Roman" w:hint="eastAsia"/>
          <w:b/>
          <w:bCs/>
          <w:sz w:val="32"/>
          <w:szCs w:val="32"/>
        </w:rPr>
        <w:t>2</w:t>
      </w:r>
    </w:p>
    <w:p w14:paraId="55ED8394" w14:textId="77777777" w:rsidR="002D17E8" w:rsidRPr="002D17E8" w:rsidRDefault="002D17E8" w:rsidP="002D17E8">
      <w:pPr>
        <w:jc w:val="center"/>
        <w:rPr>
          <w:rFonts w:ascii="Times New Roman" w:hAnsi="Times New Roman"/>
          <w:b/>
          <w:bCs/>
          <w:sz w:val="32"/>
          <w:szCs w:val="32"/>
        </w:rPr>
      </w:pPr>
    </w:p>
    <w:p w14:paraId="7AFF5E9F" w14:textId="2917704F" w:rsidR="00501779" w:rsidRPr="00B97471" w:rsidRDefault="00EC101D" w:rsidP="00501779">
      <w:pPr>
        <w:wordWrap w:val="0"/>
        <w:spacing w:line="480" w:lineRule="auto"/>
        <w:jc w:val="left"/>
        <w:rPr>
          <w:rFonts w:ascii="Times New Roman" w:hAnsi="Times New Roman"/>
          <w:b/>
          <w:sz w:val="32"/>
        </w:rPr>
      </w:pPr>
      <w:r w:rsidRPr="00EC101D">
        <w:rPr>
          <w:rFonts w:ascii="Times New Roman" w:hAnsi="Times New Roman"/>
          <w:b/>
          <w:sz w:val="32"/>
        </w:rPr>
        <w:t>Amplifying Chinese Physicians' Emphasis on Patients' Psychological States Beyond Urologic Diagnoses with ChatGPT—A Multi-Center Cross-Sectional Study</w:t>
      </w:r>
    </w:p>
    <w:p w14:paraId="14A2400D" w14:textId="77777777" w:rsidR="002D17E8" w:rsidRPr="00501779" w:rsidRDefault="002D17E8" w:rsidP="002D17E8">
      <w:pPr>
        <w:jc w:val="center"/>
        <w:rPr>
          <w:rFonts w:ascii="Times New Roman" w:hAnsi="Times New Roman"/>
          <w:b/>
          <w:bCs/>
          <w:sz w:val="24"/>
          <w:szCs w:val="28"/>
        </w:rPr>
      </w:pPr>
    </w:p>
    <w:p w14:paraId="2F7FE96C" w14:textId="77777777" w:rsidR="002D17E8" w:rsidRPr="002D17E8" w:rsidRDefault="002D17E8" w:rsidP="002D17E8">
      <w:pPr>
        <w:jc w:val="center"/>
        <w:rPr>
          <w:rFonts w:ascii="Times New Roman" w:hAnsi="Times New Roman"/>
          <w:b/>
          <w:bCs/>
          <w:sz w:val="24"/>
          <w:szCs w:val="28"/>
        </w:rPr>
      </w:pPr>
    </w:p>
    <w:p w14:paraId="480057B4" w14:textId="48659E94" w:rsidR="00043E77" w:rsidRDefault="00043E77" w:rsidP="00332F9B">
      <w:pPr>
        <w:jc w:val="center"/>
        <w:rPr>
          <w:rFonts w:ascii="Times New Roman" w:hAnsi="Times New Roman"/>
          <w:b/>
          <w:bCs/>
          <w:sz w:val="24"/>
          <w:szCs w:val="28"/>
        </w:rPr>
      </w:pPr>
      <w:r w:rsidRPr="00043E77">
        <w:rPr>
          <w:rFonts w:ascii="Times New Roman" w:hAnsi="Times New Roman"/>
          <w:b/>
          <w:bCs/>
          <w:sz w:val="24"/>
          <w:szCs w:val="28"/>
        </w:rPr>
        <w:t>Supplementary</w:t>
      </w:r>
      <w:r w:rsidRPr="00043E77">
        <w:rPr>
          <w:rFonts w:ascii="Times New Roman" w:hAnsi="Times New Roman" w:hint="eastAsia"/>
          <w:b/>
          <w:bCs/>
          <w:sz w:val="24"/>
          <w:szCs w:val="28"/>
        </w:rPr>
        <w:t xml:space="preserve"> </w:t>
      </w:r>
      <w:r w:rsidR="00332F9B" w:rsidRPr="00332F9B">
        <w:rPr>
          <w:rFonts w:ascii="Times New Roman" w:hAnsi="Times New Roman" w:hint="eastAsia"/>
          <w:b/>
          <w:bCs/>
          <w:sz w:val="24"/>
          <w:szCs w:val="28"/>
        </w:rPr>
        <w:t>Table</w:t>
      </w:r>
      <w:r w:rsidR="00332F9B" w:rsidRPr="00332F9B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CB0478">
        <w:rPr>
          <w:rFonts w:ascii="Times New Roman" w:hAnsi="Times New Roman" w:hint="eastAsia"/>
          <w:b/>
          <w:bCs/>
          <w:sz w:val="24"/>
          <w:szCs w:val="28"/>
        </w:rPr>
        <w:t>2</w:t>
      </w:r>
      <w:r w:rsidR="007B79CD">
        <w:rPr>
          <w:rFonts w:ascii="Times New Roman" w:hAnsi="Times New Roman"/>
          <w:b/>
          <w:bCs/>
          <w:sz w:val="24"/>
          <w:szCs w:val="28"/>
        </w:rPr>
        <w:t>.1</w:t>
      </w:r>
      <w:r w:rsidR="00332F9B" w:rsidRPr="00332F9B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1F3A00" w:rsidRPr="001F3A00">
        <w:rPr>
          <w:rFonts w:ascii="Times New Roman" w:hAnsi="Times New Roman"/>
          <w:b/>
          <w:bCs/>
          <w:sz w:val="24"/>
          <w:szCs w:val="28"/>
        </w:rPr>
        <w:t>Results of the assessment of clinical psychological guidance issues</w:t>
      </w:r>
    </w:p>
    <w:p w14:paraId="5FB3A1AA" w14:textId="000D9E97" w:rsidR="00C67D4D" w:rsidRDefault="001F3A00" w:rsidP="00332F9B">
      <w:pPr>
        <w:jc w:val="center"/>
        <w:rPr>
          <w:rFonts w:ascii="Times New Roman" w:hAnsi="Times New Roman"/>
          <w:b/>
          <w:bCs/>
          <w:sz w:val="24"/>
          <w:szCs w:val="28"/>
        </w:rPr>
      </w:pPr>
      <w:r w:rsidRPr="001F3A00">
        <w:rPr>
          <w:rFonts w:ascii="Times New Roman" w:hAnsi="Times New Roman"/>
          <w:b/>
          <w:bCs/>
          <w:sz w:val="24"/>
          <w:szCs w:val="28"/>
        </w:rPr>
        <w:t xml:space="preserve"> (</w:t>
      </w:r>
      <w:r w:rsidR="0036098F">
        <w:rPr>
          <w:rFonts w:ascii="Times New Roman" w:hAnsi="Times New Roman"/>
          <w:b/>
          <w:bCs/>
          <w:sz w:val="24"/>
          <w:szCs w:val="28"/>
        </w:rPr>
        <w:t>U</w:t>
      </w:r>
      <w:r w:rsidRPr="001F3A00">
        <w:rPr>
          <w:rFonts w:ascii="Times New Roman" w:hAnsi="Times New Roman"/>
          <w:b/>
          <w:bCs/>
          <w:sz w:val="24"/>
          <w:szCs w:val="28"/>
        </w:rPr>
        <w:t>rinary incontinence)</w:t>
      </w:r>
    </w:p>
    <w:p w14:paraId="3DA5F374" w14:textId="77777777" w:rsidR="003118E2" w:rsidRDefault="003118E2" w:rsidP="00332F9B">
      <w:pPr>
        <w:jc w:val="center"/>
        <w:rPr>
          <w:rFonts w:ascii="Times New Roman" w:hAnsi="Times New Roman"/>
          <w:b/>
          <w:bCs/>
          <w:sz w:val="24"/>
          <w:szCs w:val="28"/>
        </w:rPr>
      </w:pPr>
    </w:p>
    <w:tbl>
      <w:tblPr>
        <w:tblW w:w="104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06"/>
        <w:gridCol w:w="2085"/>
        <w:gridCol w:w="2085"/>
        <w:gridCol w:w="2085"/>
        <w:gridCol w:w="2085"/>
      </w:tblGrid>
      <w:tr w:rsidR="001F3A00" w:rsidRPr="003118E2" w14:paraId="0B1054F2" w14:textId="2DC343A7" w:rsidTr="009D1C58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8CC938" w14:textId="190CCDBC" w:rsidR="001F3A00" w:rsidRPr="003118E2" w:rsidRDefault="009D1C58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Q</w:t>
            </w:r>
            <w:r>
              <w:rPr>
                <w:rFonts w:ascii="Times New Roman" w:hAnsi="Times New Roman" w:hint="eastAsia"/>
                <w:b/>
                <w:bCs/>
              </w:rPr>
              <w:t>uestion</w:t>
            </w:r>
            <w:r>
              <w:rPr>
                <w:rFonts w:ascii="Times New Roman" w:hAnsi="Times New Roman"/>
                <w:b/>
                <w:bCs/>
              </w:rPr>
              <w:t xml:space="preserve"> N</w:t>
            </w:r>
            <w:r>
              <w:rPr>
                <w:rFonts w:ascii="Times New Roman" w:hAnsi="Times New Roman" w:hint="eastAsia"/>
                <w:b/>
                <w:bCs/>
              </w:rPr>
              <w:t>umber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vAlign w:val="center"/>
          </w:tcPr>
          <w:p w14:paraId="1B575D6B" w14:textId="6CDBEB7A" w:rsidR="001F3A00" w:rsidRPr="003118E2" w:rsidRDefault="009D1C58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Reviewer</w:t>
            </w:r>
            <w:r>
              <w:rPr>
                <w:rFonts w:ascii="Times New Roman" w:hAnsi="Times New Roman"/>
                <w:b/>
                <w:bCs/>
              </w:rPr>
              <w:t xml:space="preserve"> 1</w:t>
            </w:r>
            <w:r>
              <w:rPr>
                <w:rFonts w:ascii="Times New Roman" w:hAnsi="Times New Roman" w:hint="eastAsia"/>
                <w:b/>
                <w:bCs/>
              </w:rPr>
              <w:t>（</w:t>
            </w:r>
            <w:r>
              <w:rPr>
                <w:rFonts w:ascii="Times New Roman" w:hAnsi="Times New Roman" w:hint="eastAsia"/>
                <w:b/>
                <w:bCs/>
              </w:rPr>
              <w:t>3</w:t>
            </w:r>
            <w:r>
              <w:rPr>
                <w:rFonts w:ascii="Times New Roman" w:hAnsi="Times New Roman"/>
                <w:b/>
                <w:bCs/>
              </w:rPr>
              <w:t>.5</w:t>
            </w:r>
            <w:r>
              <w:rPr>
                <w:rFonts w:ascii="Times New Roman" w:hAnsi="Times New Roman" w:hint="eastAsia"/>
                <w:b/>
                <w:bCs/>
              </w:rPr>
              <w:t>）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vAlign w:val="center"/>
          </w:tcPr>
          <w:p w14:paraId="7A4BE3B0" w14:textId="73D77C66" w:rsidR="001F3A00" w:rsidRPr="003118E2" w:rsidRDefault="009D1C58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Reviewer</w:t>
            </w:r>
            <w:r>
              <w:rPr>
                <w:rFonts w:ascii="Times New Roman" w:hAnsi="Times New Roman"/>
                <w:b/>
                <w:bCs/>
              </w:rPr>
              <w:t xml:space="preserve"> 1</w:t>
            </w:r>
            <w:r>
              <w:rPr>
                <w:rFonts w:ascii="Times New Roman" w:hAnsi="Times New Roman" w:hint="eastAsia"/>
                <w:b/>
                <w:bCs/>
              </w:rPr>
              <w:t>（</w:t>
            </w:r>
            <w:r>
              <w:rPr>
                <w:rFonts w:ascii="Times New Roman" w:hAnsi="Times New Roman" w:hint="eastAsia"/>
                <w:b/>
                <w:bCs/>
              </w:rPr>
              <w:t>4</w:t>
            </w:r>
            <w:r>
              <w:rPr>
                <w:rFonts w:ascii="Times New Roman" w:hAnsi="Times New Roman"/>
                <w:b/>
                <w:bCs/>
              </w:rPr>
              <w:t>.0</w:t>
            </w:r>
            <w:r>
              <w:rPr>
                <w:rFonts w:ascii="Times New Roman" w:hAnsi="Times New Roman" w:hint="eastAsia"/>
                <w:b/>
                <w:bCs/>
              </w:rPr>
              <w:t>）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vAlign w:val="center"/>
          </w:tcPr>
          <w:p w14:paraId="334E9AA6" w14:textId="4765DCAC" w:rsidR="001F3A00" w:rsidRPr="003118E2" w:rsidRDefault="009D1C58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Reviewer</w:t>
            </w:r>
            <w:r>
              <w:rPr>
                <w:rFonts w:ascii="Times New Roman" w:hAnsi="Times New Roman"/>
                <w:b/>
                <w:bCs/>
              </w:rPr>
              <w:t xml:space="preserve"> 2</w:t>
            </w:r>
            <w:r>
              <w:rPr>
                <w:rFonts w:ascii="Times New Roman" w:hAnsi="Times New Roman" w:hint="eastAsia"/>
                <w:b/>
                <w:bCs/>
              </w:rPr>
              <w:t>（</w:t>
            </w:r>
            <w:r>
              <w:rPr>
                <w:rFonts w:ascii="Times New Roman" w:hAnsi="Times New Roman" w:hint="eastAsia"/>
                <w:b/>
                <w:bCs/>
              </w:rPr>
              <w:t>3</w:t>
            </w:r>
            <w:r>
              <w:rPr>
                <w:rFonts w:ascii="Times New Roman" w:hAnsi="Times New Roman"/>
                <w:b/>
                <w:bCs/>
              </w:rPr>
              <w:t>.5</w:t>
            </w:r>
            <w:r>
              <w:rPr>
                <w:rFonts w:ascii="Times New Roman" w:hAnsi="Times New Roman" w:hint="eastAsia"/>
                <w:b/>
                <w:bCs/>
              </w:rPr>
              <w:t>）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vAlign w:val="center"/>
          </w:tcPr>
          <w:p w14:paraId="370717BD" w14:textId="4B99C497" w:rsidR="001F3A00" w:rsidRPr="003118E2" w:rsidRDefault="009D1C58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Reviewer</w:t>
            </w:r>
            <w:r>
              <w:rPr>
                <w:rFonts w:ascii="Times New Roman" w:hAnsi="Times New Roman"/>
                <w:b/>
                <w:bCs/>
              </w:rPr>
              <w:t xml:space="preserve"> 2</w:t>
            </w:r>
            <w:r>
              <w:rPr>
                <w:rFonts w:ascii="Times New Roman" w:hAnsi="Times New Roman" w:hint="eastAsia"/>
                <w:b/>
                <w:bCs/>
              </w:rPr>
              <w:t>（</w:t>
            </w:r>
            <w:r>
              <w:rPr>
                <w:rFonts w:ascii="Times New Roman" w:hAnsi="Times New Roman" w:hint="eastAsia"/>
                <w:b/>
                <w:bCs/>
              </w:rPr>
              <w:t>4</w:t>
            </w:r>
            <w:r>
              <w:rPr>
                <w:rFonts w:ascii="Times New Roman" w:hAnsi="Times New Roman"/>
                <w:b/>
                <w:bCs/>
              </w:rPr>
              <w:t>.0</w:t>
            </w:r>
            <w:r>
              <w:rPr>
                <w:rFonts w:ascii="Times New Roman" w:hAnsi="Times New Roman" w:hint="eastAsia"/>
                <w:b/>
                <w:bCs/>
              </w:rPr>
              <w:t>）</w:t>
            </w:r>
          </w:p>
        </w:tc>
      </w:tr>
      <w:tr w:rsidR="001F3A00" w:rsidRPr="003118E2" w14:paraId="297407DD" w14:textId="26267EBC" w:rsidTr="009D1C58">
        <w:trPr>
          <w:trHeight w:val="378"/>
        </w:trPr>
        <w:tc>
          <w:tcPr>
            <w:tcW w:w="210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977519" w14:textId="06044C52" w:rsidR="001F3A00" w:rsidRPr="003118E2" w:rsidRDefault="009D1C58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1</w:t>
            </w:r>
          </w:p>
        </w:tc>
        <w:tc>
          <w:tcPr>
            <w:tcW w:w="20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12EFD64B" w14:textId="1D333D21" w:rsidR="001F3A00" w:rsidRPr="003118E2" w:rsidRDefault="000F20E1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7</w:t>
            </w:r>
          </w:p>
        </w:tc>
        <w:tc>
          <w:tcPr>
            <w:tcW w:w="20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35F53E0E" w14:textId="5222DD2D" w:rsidR="001F3A00" w:rsidRPr="003118E2" w:rsidRDefault="000F20E1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20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450E8FAC" w14:textId="0366220F" w:rsidR="001F3A00" w:rsidRPr="003118E2" w:rsidRDefault="000B23F2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20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2DD8BA4E" w14:textId="18FA2495" w:rsidR="001F3A00" w:rsidRPr="003118E2" w:rsidRDefault="000B23F2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3</w:t>
            </w:r>
          </w:p>
        </w:tc>
      </w:tr>
      <w:tr w:rsidR="001F3A00" w:rsidRPr="003118E2" w14:paraId="3BEA7385" w14:textId="6E700B2A" w:rsidTr="009D1C58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5E8392" w14:textId="6DF0A3AD" w:rsidR="001F3A00" w:rsidRPr="003118E2" w:rsidRDefault="009D1C58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2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183DFE1A" w14:textId="56A2165D" w:rsidR="001F3A00" w:rsidRPr="003118E2" w:rsidRDefault="000F20E1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6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5556D3D9" w14:textId="76A4079B" w:rsidR="001F3A00" w:rsidRPr="003118E2" w:rsidRDefault="000F20E1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8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5CAC0B48" w14:textId="4F0FE747" w:rsidR="001F3A00" w:rsidRPr="003118E2" w:rsidRDefault="000B23F2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9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5B693960" w14:textId="1B456960" w:rsidR="001F3A00" w:rsidRPr="003118E2" w:rsidRDefault="000B23F2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0</w:t>
            </w:r>
          </w:p>
        </w:tc>
      </w:tr>
      <w:tr w:rsidR="001F3A00" w:rsidRPr="003118E2" w14:paraId="44A0AC71" w14:textId="6ECB0019" w:rsidTr="009D1C58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5E9C58" w14:textId="43C42566" w:rsidR="001F3A00" w:rsidRPr="003118E2" w:rsidRDefault="009D1C58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3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3679BFA7" w14:textId="0714985A" w:rsidR="001F3A00" w:rsidRPr="003118E2" w:rsidRDefault="000F20E1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8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3EBF06B3" w14:textId="521BF5DA" w:rsidR="001F3A00" w:rsidRPr="003118E2" w:rsidRDefault="000F20E1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9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715A005E" w14:textId="7C97EB0E" w:rsidR="001F3A00" w:rsidRPr="003118E2" w:rsidRDefault="000B23F2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7CCFB252" w14:textId="7F389361" w:rsidR="001F3A00" w:rsidRPr="003118E2" w:rsidRDefault="000B23F2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7</w:t>
            </w:r>
          </w:p>
        </w:tc>
      </w:tr>
      <w:tr w:rsidR="001F3A00" w:rsidRPr="003118E2" w14:paraId="364C6B12" w14:textId="46F8DBB7" w:rsidTr="009D1C58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044809" w14:textId="56DB9624" w:rsidR="001F3A00" w:rsidRPr="003118E2" w:rsidRDefault="009D1C58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4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3E0EE732" w14:textId="03B25F4C" w:rsidR="001F3A00" w:rsidRPr="003118E2" w:rsidRDefault="000F20E1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213E8BAF" w14:textId="23F5EFC3" w:rsidR="001F3A00" w:rsidRPr="003118E2" w:rsidRDefault="000F20E1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9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674A559F" w14:textId="61105DA8" w:rsidR="001F3A00" w:rsidRPr="003118E2" w:rsidRDefault="000B23F2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5411D2EC" w14:textId="4BF3FDB5" w:rsidR="001F3A00" w:rsidRPr="003118E2" w:rsidRDefault="000B23F2" w:rsidP="009D1C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1</w:t>
            </w:r>
          </w:p>
        </w:tc>
      </w:tr>
      <w:tr w:rsidR="000F20E1" w:rsidRPr="003118E2" w14:paraId="1D85DC92" w14:textId="4AD58099" w:rsidTr="009D1C58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B4574C" w14:textId="411BC5FC" w:rsidR="000F20E1" w:rsidRPr="003118E2" w:rsidRDefault="000F20E1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5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0985D1A0" w14:textId="7CE32140" w:rsidR="000F20E1" w:rsidRPr="003118E2" w:rsidRDefault="000F20E1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3F98CCAA" w14:textId="427835B2" w:rsidR="000F20E1" w:rsidRPr="003118E2" w:rsidRDefault="000F20E1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4FBB0AAD" w14:textId="6F4D0F23" w:rsidR="000F20E1" w:rsidRPr="003118E2" w:rsidRDefault="000B23F2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7BB357C1" w14:textId="1DDD7E9A" w:rsidR="000F20E1" w:rsidRPr="003118E2" w:rsidRDefault="000B23F2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9</w:t>
            </w:r>
          </w:p>
        </w:tc>
      </w:tr>
      <w:tr w:rsidR="000F20E1" w:rsidRPr="003118E2" w14:paraId="42A62627" w14:textId="2A3A6FB7" w:rsidTr="009D1C58">
        <w:trPr>
          <w:trHeight w:val="240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6B9E56" w14:textId="61872565" w:rsidR="000F20E1" w:rsidRPr="003118E2" w:rsidRDefault="000F20E1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6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1E4C0E91" w14:textId="0DB84265" w:rsidR="000F20E1" w:rsidRPr="003118E2" w:rsidRDefault="000F20E1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1A1890B4" w14:textId="4EDFE8AF" w:rsidR="000F20E1" w:rsidRPr="003118E2" w:rsidRDefault="000F20E1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8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5F625F2B" w14:textId="4382A3AA" w:rsidR="000F20E1" w:rsidRPr="003118E2" w:rsidRDefault="000B23F2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9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1EDC88D6" w14:textId="367C4196" w:rsidR="000F20E1" w:rsidRPr="003118E2" w:rsidRDefault="000B23F2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6</w:t>
            </w:r>
          </w:p>
        </w:tc>
      </w:tr>
      <w:tr w:rsidR="000F20E1" w:rsidRPr="003118E2" w14:paraId="111E8EE2" w14:textId="0D7A4CEA" w:rsidTr="009D1C58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1288FF" w14:textId="18B26D29" w:rsidR="000F20E1" w:rsidRPr="003118E2" w:rsidRDefault="000F20E1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7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77A77ECC" w14:textId="24791ADA" w:rsidR="000F20E1" w:rsidRPr="003118E2" w:rsidRDefault="000F20E1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6FBDB405" w14:textId="1A74D4D4" w:rsidR="000F20E1" w:rsidRPr="003118E2" w:rsidRDefault="000F20E1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6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37204E52" w14:textId="370D25E6" w:rsidR="000F20E1" w:rsidRPr="003118E2" w:rsidRDefault="000B23F2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27E57850" w14:textId="078E4A0B" w:rsidR="000F20E1" w:rsidRPr="003118E2" w:rsidRDefault="000B23F2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5</w:t>
            </w:r>
          </w:p>
        </w:tc>
      </w:tr>
      <w:tr w:rsidR="000F20E1" w:rsidRPr="003118E2" w14:paraId="56FCA3B6" w14:textId="29455D98" w:rsidTr="009D1C58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5C2B79" w14:textId="10126CBA" w:rsidR="000F20E1" w:rsidRPr="003118E2" w:rsidRDefault="000F20E1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0F51791B" w14:textId="2BD0FAA3" w:rsidR="000F20E1" w:rsidRPr="003118E2" w:rsidRDefault="000F20E1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7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0CB0C49B" w14:textId="46B77B0C" w:rsidR="000F20E1" w:rsidRPr="003118E2" w:rsidRDefault="000F20E1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0001E2F8" w14:textId="41C2E42E" w:rsidR="000F20E1" w:rsidRPr="003118E2" w:rsidRDefault="000B23F2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7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65246376" w14:textId="0178EA47" w:rsidR="000F20E1" w:rsidRPr="003118E2" w:rsidRDefault="000B23F2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2</w:t>
            </w:r>
          </w:p>
        </w:tc>
      </w:tr>
      <w:tr w:rsidR="000F20E1" w:rsidRPr="003118E2" w14:paraId="5D61EC08" w14:textId="40089E81" w:rsidTr="009D1C58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216664" w14:textId="2DE1E334" w:rsidR="000F20E1" w:rsidRPr="003118E2" w:rsidRDefault="000F20E1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5F97F46A" w14:textId="310CF656" w:rsidR="000F20E1" w:rsidRPr="003118E2" w:rsidRDefault="000F20E1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8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7F9C10EC" w14:textId="5ED7C0F4" w:rsidR="000F20E1" w:rsidRPr="003118E2" w:rsidRDefault="000F20E1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66E0E805" w14:textId="69701D4B" w:rsidR="000F20E1" w:rsidRPr="003118E2" w:rsidRDefault="000B23F2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9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25B57F46" w14:textId="3A88ACA9" w:rsidR="000F20E1" w:rsidRPr="003118E2" w:rsidRDefault="000B23F2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9</w:t>
            </w:r>
          </w:p>
        </w:tc>
      </w:tr>
      <w:tr w:rsidR="000F20E1" w:rsidRPr="003118E2" w14:paraId="3B1AE028" w14:textId="3EE0740D" w:rsidTr="009D1C58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A8E9B8" w14:textId="27ED3DE3" w:rsidR="000F20E1" w:rsidRPr="003118E2" w:rsidRDefault="000F20E1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1</w:t>
            </w:r>
            <w:r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068552BA" w14:textId="605A734E" w:rsidR="000F20E1" w:rsidRPr="003118E2" w:rsidRDefault="000F20E1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7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010BF768" w14:textId="54E5A079" w:rsidR="000F20E1" w:rsidRPr="003118E2" w:rsidRDefault="000F20E1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613FB272" w14:textId="50D0CCC8" w:rsidR="000F20E1" w:rsidRPr="003118E2" w:rsidRDefault="000B23F2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7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43D0E579" w14:textId="247483A7" w:rsidR="000F20E1" w:rsidRPr="003118E2" w:rsidRDefault="000B23F2" w:rsidP="000F20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3</w:t>
            </w:r>
          </w:p>
        </w:tc>
      </w:tr>
    </w:tbl>
    <w:p w14:paraId="3B018243" w14:textId="77777777" w:rsidR="003118E2" w:rsidRDefault="003118E2" w:rsidP="003B7118">
      <w:pPr>
        <w:rPr>
          <w:rFonts w:ascii="Times New Roman" w:hAnsi="Times New Roman"/>
          <w:b/>
          <w:bCs/>
          <w:sz w:val="24"/>
          <w:szCs w:val="28"/>
        </w:rPr>
      </w:pPr>
    </w:p>
    <w:p w14:paraId="17C59EFA" w14:textId="77777777" w:rsidR="00013052" w:rsidRDefault="00013052" w:rsidP="003B7118">
      <w:pPr>
        <w:rPr>
          <w:rFonts w:ascii="Times New Roman" w:hAnsi="Times New Roman"/>
          <w:b/>
          <w:bCs/>
          <w:sz w:val="24"/>
          <w:szCs w:val="28"/>
        </w:rPr>
      </w:pPr>
    </w:p>
    <w:p w14:paraId="3B902664" w14:textId="77777777" w:rsidR="00013052" w:rsidRDefault="00013052" w:rsidP="003B7118">
      <w:pPr>
        <w:rPr>
          <w:rFonts w:ascii="Times New Roman" w:hAnsi="Times New Roman"/>
          <w:b/>
          <w:bCs/>
          <w:sz w:val="24"/>
          <w:szCs w:val="28"/>
        </w:rPr>
      </w:pPr>
    </w:p>
    <w:p w14:paraId="6048662F" w14:textId="77777777" w:rsidR="00013052" w:rsidRDefault="00013052" w:rsidP="003B7118">
      <w:pPr>
        <w:rPr>
          <w:rFonts w:ascii="Times New Roman" w:hAnsi="Times New Roman"/>
          <w:b/>
          <w:bCs/>
          <w:sz w:val="24"/>
          <w:szCs w:val="28"/>
        </w:rPr>
      </w:pPr>
    </w:p>
    <w:p w14:paraId="5C769EC7" w14:textId="38EA3B21" w:rsidR="00013052" w:rsidRDefault="00043E77" w:rsidP="00013052">
      <w:pPr>
        <w:jc w:val="center"/>
        <w:rPr>
          <w:rFonts w:ascii="Times New Roman" w:hAnsi="Times New Roman"/>
          <w:b/>
          <w:bCs/>
          <w:sz w:val="24"/>
          <w:szCs w:val="28"/>
        </w:rPr>
      </w:pPr>
      <w:r w:rsidRPr="00043E77">
        <w:rPr>
          <w:rFonts w:ascii="Times New Roman" w:hAnsi="Times New Roman"/>
          <w:b/>
          <w:bCs/>
          <w:sz w:val="24"/>
          <w:szCs w:val="28"/>
        </w:rPr>
        <w:t>Supplementary</w:t>
      </w:r>
      <w:r w:rsidRPr="00043E77">
        <w:rPr>
          <w:rFonts w:ascii="Times New Roman" w:hAnsi="Times New Roman" w:hint="eastAsia"/>
          <w:b/>
          <w:bCs/>
          <w:sz w:val="24"/>
          <w:szCs w:val="28"/>
        </w:rPr>
        <w:t xml:space="preserve"> </w:t>
      </w:r>
      <w:r w:rsidR="00013052" w:rsidRPr="00332F9B">
        <w:rPr>
          <w:rFonts w:ascii="Times New Roman" w:hAnsi="Times New Roman" w:hint="eastAsia"/>
          <w:b/>
          <w:bCs/>
          <w:sz w:val="24"/>
          <w:szCs w:val="28"/>
        </w:rPr>
        <w:t>Table</w:t>
      </w:r>
      <w:r w:rsidR="00013052" w:rsidRPr="00332F9B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CB0478">
        <w:rPr>
          <w:rFonts w:ascii="Times New Roman" w:hAnsi="Times New Roman" w:hint="eastAsia"/>
          <w:b/>
          <w:bCs/>
          <w:sz w:val="24"/>
          <w:szCs w:val="28"/>
        </w:rPr>
        <w:t>2</w:t>
      </w:r>
      <w:r w:rsidR="007F5B12">
        <w:rPr>
          <w:rFonts w:ascii="Times New Roman" w:hAnsi="Times New Roman"/>
          <w:b/>
          <w:bCs/>
          <w:sz w:val="24"/>
          <w:szCs w:val="28"/>
        </w:rPr>
        <w:t>.2</w:t>
      </w:r>
      <w:r w:rsidR="00013052" w:rsidRPr="00332F9B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013052" w:rsidRPr="001F3A00">
        <w:rPr>
          <w:rFonts w:ascii="Times New Roman" w:hAnsi="Times New Roman"/>
          <w:b/>
          <w:bCs/>
          <w:sz w:val="24"/>
          <w:szCs w:val="28"/>
        </w:rPr>
        <w:t>Results of the assessment of clinical psychological guidance issues</w:t>
      </w:r>
      <w:r>
        <w:rPr>
          <w:rFonts w:ascii="Times New Roman" w:hAnsi="Times New Roman"/>
          <w:b/>
          <w:bCs/>
          <w:sz w:val="24"/>
          <w:szCs w:val="28"/>
        </w:rPr>
        <w:br/>
      </w:r>
      <w:r w:rsidR="00013052" w:rsidRPr="001F3A00">
        <w:rPr>
          <w:rFonts w:ascii="Times New Roman" w:hAnsi="Times New Roman"/>
          <w:b/>
          <w:bCs/>
          <w:sz w:val="24"/>
          <w:szCs w:val="28"/>
        </w:rPr>
        <w:t xml:space="preserve"> (</w:t>
      </w:r>
      <w:r w:rsidR="0036098F">
        <w:rPr>
          <w:rFonts w:ascii="Times New Roman" w:hAnsi="Times New Roman"/>
          <w:b/>
          <w:bCs/>
          <w:sz w:val="24"/>
          <w:szCs w:val="28"/>
        </w:rPr>
        <w:t>E</w:t>
      </w:r>
      <w:r w:rsidR="00013052" w:rsidRPr="00013052">
        <w:rPr>
          <w:rFonts w:ascii="Times New Roman" w:hAnsi="Times New Roman"/>
          <w:b/>
          <w:bCs/>
          <w:sz w:val="24"/>
          <w:szCs w:val="28"/>
        </w:rPr>
        <w:t>rectile dysfunction</w:t>
      </w:r>
      <w:r w:rsidR="00013052" w:rsidRPr="001F3A00">
        <w:rPr>
          <w:rFonts w:ascii="Times New Roman" w:hAnsi="Times New Roman"/>
          <w:b/>
          <w:bCs/>
          <w:sz w:val="24"/>
          <w:szCs w:val="28"/>
        </w:rPr>
        <w:t>)</w:t>
      </w:r>
    </w:p>
    <w:p w14:paraId="284BCC75" w14:textId="77777777" w:rsidR="00013052" w:rsidRPr="00013052" w:rsidRDefault="00013052" w:rsidP="00013052">
      <w:pPr>
        <w:jc w:val="center"/>
        <w:rPr>
          <w:rFonts w:ascii="Times New Roman" w:hAnsi="Times New Roman"/>
          <w:b/>
          <w:bCs/>
          <w:sz w:val="24"/>
          <w:szCs w:val="28"/>
        </w:rPr>
      </w:pPr>
    </w:p>
    <w:tbl>
      <w:tblPr>
        <w:tblW w:w="104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06"/>
        <w:gridCol w:w="2085"/>
        <w:gridCol w:w="2085"/>
        <w:gridCol w:w="2085"/>
        <w:gridCol w:w="2085"/>
      </w:tblGrid>
      <w:tr w:rsidR="00013052" w:rsidRPr="003118E2" w14:paraId="315CF78A" w14:textId="77777777" w:rsidTr="00985F2C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6A3173" w14:textId="77777777" w:rsidR="00013052" w:rsidRPr="003118E2" w:rsidRDefault="00013052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Q</w:t>
            </w:r>
            <w:r>
              <w:rPr>
                <w:rFonts w:ascii="Times New Roman" w:hAnsi="Times New Roman" w:hint="eastAsia"/>
                <w:b/>
                <w:bCs/>
              </w:rPr>
              <w:t>uestion</w:t>
            </w:r>
            <w:r>
              <w:rPr>
                <w:rFonts w:ascii="Times New Roman" w:hAnsi="Times New Roman"/>
                <w:b/>
                <w:bCs/>
              </w:rPr>
              <w:t xml:space="preserve"> N</w:t>
            </w:r>
            <w:r>
              <w:rPr>
                <w:rFonts w:ascii="Times New Roman" w:hAnsi="Times New Roman" w:hint="eastAsia"/>
                <w:b/>
                <w:bCs/>
              </w:rPr>
              <w:t>umber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vAlign w:val="center"/>
          </w:tcPr>
          <w:p w14:paraId="7FF7D6C6" w14:textId="77777777" w:rsidR="00013052" w:rsidRPr="003118E2" w:rsidRDefault="00013052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Reviewer</w:t>
            </w:r>
            <w:r>
              <w:rPr>
                <w:rFonts w:ascii="Times New Roman" w:hAnsi="Times New Roman"/>
                <w:b/>
                <w:bCs/>
              </w:rPr>
              <w:t xml:space="preserve"> 1</w:t>
            </w:r>
            <w:r>
              <w:rPr>
                <w:rFonts w:ascii="Times New Roman" w:hAnsi="Times New Roman" w:hint="eastAsia"/>
                <w:b/>
                <w:bCs/>
              </w:rPr>
              <w:t>（</w:t>
            </w:r>
            <w:r>
              <w:rPr>
                <w:rFonts w:ascii="Times New Roman" w:hAnsi="Times New Roman" w:hint="eastAsia"/>
                <w:b/>
                <w:bCs/>
              </w:rPr>
              <w:t>3</w:t>
            </w:r>
            <w:r>
              <w:rPr>
                <w:rFonts w:ascii="Times New Roman" w:hAnsi="Times New Roman"/>
                <w:b/>
                <w:bCs/>
              </w:rPr>
              <w:t>.5</w:t>
            </w:r>
            <w:r>
              <w:rPr>
                <w:rFonts w:ascii="Times New Roman" w:hAnsi="Times New Roman" w:hint="eastAsia"/>
                <w:b/>
                <w:bCs/>
              </w:rPr>
              <w:t>）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vAlign w:val="center"/>
          </w:tcPr>
          <w:p w14:paraId="61F76D81" w14:textId="77777777" w:rsidR="00013052" w:rsidRPr="003118E2" w:rsidRDefault="00013052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Reviewer</w:t>
            </w:r>
            <w:r>
              <w:rPr>
                <w:rFonts w:ascii="Times New Roman" w:hAnsi="Times New Roman"/>
                <w:b/>
                <w:bCs/>
              </w:rPr>
              <w:t xml:space="preserve"> 1</w:t>
            </w:r>
            <w:r>
              <w:rPr>
                <w:rFonts w:ascii="Times New Roman" w:hAnsi="Times New Roman" w:hint="eastAsia"/>
                <w:b/>
                <w:bCs/>
              </w:rPr>
              <w:t>（</w:t>
            </w:r>
            <w:r>
              <w:rPr>
                <w:rFonts w:ascii="Times New Roman" w:hAnsi="Times New Roman" w:hint="eastAsia"/>
                <w:b/>
                <w:bCs/>
              </w:rPr>
              <w:t>4</w:t>
            </w:r>
            <w:r>
              <w:rPr>
                <w:rFonts w:ascii="Times New Roman" w:hAnsi="Times New Roman"/>
                <w:b/>
                <w:bCs/>
              </w:rPr>
              <w:t>.0</w:t>
            </w:r>
            <w:r>
              <w:rPr>
                <w:rFonts w:ascii="Times New Roman" w:hAnsi="Times New Roman" w:hint="eastAsia"/>
                <w:b/>
                <w:bCs/>
              </w:rPr>
              <w:t>）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vAlign w:val="center"/>
          </w:tcPr>
          <w:p w14:paraId="6C30C634" w14:textId="77777777" w:rsidR="00013052" w:rsidRPr="003118E2" w:rsidRDefault="00013052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Reviewer</w:t>
            </w:r>
            <w:r>
              <w:rPr>
                <w:rFonts w:ascii="Times New Roman" w:hAnsi="Times New Roman"/>
                <w:b/>
                <w:bCs/>
              </w:rPr>
              <w:t xml:space="preserve"> 2</w:t>
            </w:r>
            <w:r>
              <w:rPr>
                <w:rFonts w:ascii="Times New Roman" w:hAnsi="Times New Roman" w:hint="eastAsia"/>
                <w:b/>
                <w:bCs/>
              </w:rPr>
              <w:t>（</w:t>
            </w:r>
            <w:r>
              <w:rPr>
                <w:rFonts w:ascii="Times New Roman" w:hAnsi="Times New Roman" w:hint="eastAsia"/>
                <w:b/>
                <w:bCs/>
              </w:rPr>
              <w:t>3</w:t>
            </w:r>
            <w:r>
              <w:rPr>
                <w:rFonts w:ascii="Times New Roman" w:hAnsi="Times New Roman"/>
                <w:b/>
                <w:bCs/>
              </w:rPr>
              <w:t>.5</w:t>
            </w:r>
            <w:r>
              <w:rPr>
                <w:rFonts w:ascii="Times New Roman" w:hAnsi="Times New Roman" w:hint="eastAsia"/>
                <w:b/>
                <w:bCs/>
              </w:rPr>
              <w:t>）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vAlign w:val="center"/>
          </w:tcPr>
          <w:p w14:paraId="263098A7" w14:textId="77777777" w:rsidR="00013052" w:rsidRPr="003118E2" w:rsidRDefault="00013052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Reviewer</w:t>
            </w:r>
            <w:r>
              <w:rPr>
                <w:rFonts w:ascii="Times New Roman" w:hAnsi="Times New Roman"/>
                <w:b/>
                <w:bCs/>
              </w:rPr>
              <w:t xml:space="preserve"> 2</w:t>
            </w:r>
            <w:r>
              <w:rPr>
                <w:rFonts w:ascii="Times New Roman" w:hAnsi="Times New Roman" w:hint="eastAsia"/>
                <w:b/>
                <w:bCs/>
              </w:rPr>
              <w:t>（</w:t>
            </w:r>
            <w:r>
              <w:rPr>
                <w:rFonts w:ascii="Times New Roman" w:hAnsi="Times New Roman" w:hint="eastAsia"/>
                <w:b/>
                <w:bCs/>
              </w:rPr>
              <w:t>4</w:t>
            </w:r>
            <w:r>
              <w:rPr>
                <w:rFonts w:ascii="Times New Roman" w:hAnsi="Times New Roman"/>
                <w:b/>
                <w:bCs/>
              </w:rPr>
              <w:t>.0</w:t>
            </w:r>
            <w:r>
              <w:rPr>
                <w:rFonts w:ascii="Times New Roman" w:hAnsi="Times New Roman" w:hint="eastAsia"/>
                <w:b/>
                <w:bCs/>
              </w:rPr>
              <w:t>）</w:t>
            </w:r>
          </w:p>
        </w:tc>
      </w:tr>
      <w:tr w:rsidR="00702B79" w:rsidRPr="003118E2" w14:paraId="69B3C921" w14:textId="77777777" w:rsidTr="00702B79">
        <w:trPr>
          <w:trHeight w:val="378"/>
        </w:trPr>
        <w:tc>
          <w:tcPr>
            <w:tcW w:w="210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913DCD" w14:textId="77777777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1</w:t>
            </w:r>
          </w:p>
        </w:tc>
        <w:tc>
          <w:tcPr>
            <w:tcW w:w="20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1CFCC50E" w14:textId="1356F7BF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20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28206CEC" w14:textId="0A6B04E0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6</w:t>
            </w:r>
          </w:p>
        </w:tc>
        <w:tc>
          <w:tcPr>
            <w:tcW w:w="20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7EFF7478" w14:textId="0964A0CF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20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29241E86" w14:textId="7F832D26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8</w:t>
            </w:r>
          </w:p>
        </w:tc>
      </w:tr>
      <w:tr w:rsidR="00702B79" w:rsidRPr="003118E2" w14:paraId="6BD5C1C1" w14:textId="77777777" w:rsidTr="00985F2C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37D7A6" w14:textId="77777777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2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4658BAEB" w14:textId="46A6B87A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5507AB60" w14:textId="04FFF585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9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22467232" w14:textId="3F44AB71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0397A65C" w14:textId="538996A1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0</w:t>
            </w:r>
          </w:p>
        </w:tc>
      </w:tr>
      <w:tr w:rsidR="00702B79" w:rsidRPr="003118E2" w14:paraId="309A224C" w14:textId="77777777" w:rsidTr="00985F2C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76FB02" w14:textId="77777777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3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298832CD" w14:textId="6A7A9095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6911A95B" w14:textId="7B0996D7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6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659AF274" w14:textId="0C9C3B55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045449A6" w14:textId="7F567F07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5</w:t>
            </w:r>
          </w:p>
        </w:tc>
      </w:tr>
      <w:tr w:rsidR="00702B79" w:rsidRPr="003118E2" w14:paraId="6E354764" w14:textId="77777777" w:rsidTr="00985F2C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2291E8" w14:textId="77777777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lastRenderedPageBreak/>
              <w:t>4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5D443205" w14:textId="39ECB9D5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1C3FC143" w14:textId="49A1E071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7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54E5D9D7" w14:textId="19AD871C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10E2F748" w14:textId="71C37B61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7</w:t>
            </w:r>
          </w:p>
        </w:tc>
      </w:tr>
      <w:tr w:rsidR="00702B79" w:rsidRPr="003118E2" w14:paraId="4B58B9A5" w14:textId="77777777" w:rsidTr="00985F2C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00B70D" w14:textId="77777777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5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6F7B1A9A" w14:textId="622C3480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8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60B87E94" w14:textId="54E71074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20DCDEB1" w14:textId="48B738A2" w:rsidR="00702B79" w:rsidRPr="003118E2" w:rsidRDefault="00554873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8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5457E77E" w14:textId="20011FAE" w:rsidR="00702B79" w:rsidRPr="003118E2" w:rsidRDefault="00554873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4</w:t>
            </w:r>
          </w:p>
        </w:tc>
      </w:tr>
      <w:tr w:rsidR="00702B79" w:rsidRPr="003118E2" w14:paraId="590284CF" w14:textId="77777777" w:rsidTr="00985F2C">
        <w:trPr>
          <w:trHeight w:val="240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D6C5DC" w14:textId="77777777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6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3B71575F" w14:textId="3F6F18F1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0631B82C" w14:textId="241CB77C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6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3C732F99" w14:textId="5200589B" w:rsidR="00702B79" w:rsidRPr="003118E2" w:rsidRDefault="00554873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29F5E297" w14:textId="1DC49B15" w:rsidR="00702B79" w:rsidRPr="003118E2" w:rsidRDefault="00554873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5</w:t>
            </w:r>
          </w:p>
        </w:tc>
      </w:tr>
      <w:tr w:rsidR="00702B79" w:rsidRPr="003118E2" w14:paraId="212F0D09" w14:textId="77777777" w:rsidTr="00985F2C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ADDDC1" w14:textId="77777777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7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392105D0" w14:textId="7CB7D308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42E8C817" w14:textId="3327C295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7750F7CA" w14:textId="76C3CF3C" w:rsidR="00702B79" w:rsidRPr="003118E2" w:rsidRDefault="00554873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783EEDA0" w14:textId="737FFF13" w:rsidR="00702B79" w:rsidRPr="003118E2" w:rsidRDefault="00554873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3</w:t>
            </w:r>
          </w:p>
        </w:tc>
      </w:tr>
      <w:tr w:rsidR="00702B79" w:rsidRPr="003118E2" w14:paraId="095B6176" w14:textId="77777777" w:rsidTr="00985F2C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13DA21" w14:textId="77777777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05A3DEE3" w14:textId="17609E88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6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7AAA5519" w14:textId="70AE770F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8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738F877B" w14:textId="4A52D2C3" w:rsidR="00702B79" w:rsidRPr="003118E2" w:rsidRDefault="00554873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8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644D6CFF" w14:textId="68B313C8" w:rsidR="00702B79" w:rsidRPr="003118E2" w:rsidRDefault="00554873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1</w:t>
            </w:r>
          </w:p>
        </w:tc>
      </w:tr>
      <w:tr w:rsidR="00702B79" w:rsidRPr="003118E2" w14:paraId="55F4CB8E" w14:textId="77777777" w:rsidTr="00985F2C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B691C9" w14:textId="77777777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24037C0D" w14:textId="701A685E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9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34BAC2C2" w14:textId="4022C9F8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7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7BCE639D" w14:textId="702F789E" w:rsidR="00702B79" w:rsidRPr="003118E2" w:rsidRDefault="00554873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6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37D087C1" w14:textId="11E2580B" w:rsidR="00702B79" w:rsidRPr="003118E2" w:rsidRDefault="00554873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9</w:t>
            </w:r>
          </w:p>
        </w:tc>
      </w:tr>
      <w:tr w:rsidR="00702B79" w:rsidRPr="003118E2" w14:paraId="5B6FBBF4" w14:textId="77777777" w:rsidTr="00985F2C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31FBA0" w14:textId="77777777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1</w:t>
            </w:r>
            <w:r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378EF853" w14:textId="11AB179F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02D961C5" w14:textId="6BB5F125" w:rsidR="00702B79" w:rsidRPr="003118E2" w:rsidRDefault="00702B79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68887F55" w14:textId="5F347560" w:rsidR="00702B79" w:rsidRPr="003118E2" w:rsidRDefault="00554873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5789C5A2" w14:textId="48379C9B" w:rsidR="00702B79" w:rsidRPr="003118E2" w:rsidRDefault="00554873" w:rsidP="00702B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0</w:t>
            </w:r>
          </w:p>
        </w:tc>
      </w:tr>
    </w:tbl>
    <w:p w14:paraId="283015CF" w14:textId="77777777" w:rsidR="00013052" w:rsidRDefault="00013052" w:rsidP="00013052">
      <w:pPr>
        <w:jc w:val="center"/>
        <w:rPr>
          <w:rFonts w:ascii="Times New Roman" w:hAnsi="Times New Roman"/>
          <w:b/>
          <w:bCs/>
          <w:sz w:val="24"/>
          <w:szCs w:val="28"/>
        </w:rPr>
      </w:pPr>
    </w:p>
    <w:p w14:paraId="0FA93BAB" w14:textId="77777777" w:rsidR="00013052" w:rsidRDefault="00013052" w:rsidP="00013052">
      <w:pPr>
        <w:jc w:val="center"/>
        <w:rPr>
          <w:rFonts w:ascii="Times New Roman" w:hAnsi="Times New Roman"/>
          <w:b/>
          <w:bCs/>
          <w:sz w:val="24"/>
          <w:szCs w:val="28"/>
        </w:rPr>
      </w:pPr>
    </w:p>
    <w:p w14:paraId="7345BD53" w14:textId="77777777" w:rsidR="00013052" w:rsidRDefault="00013052" w:rsidP="00013052">
      <w:pPr>
        <w:jc w:val="center"/>
        <w:rPr>
          <w:rFonts w:ascii="Times New Roman" w:hAnsi="Times New Roman"/>
          <w:b/>
          <w:bCs/>
          <w:sz w:val="24"/>
          <w:szCs w:val="28"/>
        </w:rPr>
      </w:pPr>
    </w:p>
    <w:p w14:paraId="6EF1CC9B" w14:textId="68A74CDE" w:rsidR="00013052" w:rsidRDefault="00043E77" w:rsidP="00013052">
      <w:pPr>
        <w:jc w:val="center"/>
        <w:rPr>
          <w:rFonts w:ascii="Times New Roman" w:hAnsi="Times New Roman"/>
          <w:b/>
          <w:bCs/>
          <w:sz w:val="24"/>
          <w:szCs w:val="28"/>
        </w:rPr>
      </w:pPr>
      <w:r w:rsidRPr="00043E77">
        <w:rPr>
          <w:rFonts w:ascii="Times New Roman" w:hAnsi="Times New Roman"/>
          <w:b/>
          <w:bCs/>
          <w:sz w:val="24"/>
          <w:szCs w:val="28"/>
        </w:rPr>
        <w:t>Supplementary</w:t>
      </w:r>
      <w:r w:rsidRPr="00043E77">
        <w:rPr>
          <w:rFonts w:ascii="Times New Roman" w:hAnsi="Times New Roman" w:hint="eastAsia"/>
          <w:b/>
          <w:bCs/>
          <w:sz w:val="24"/>
          <w:szCs w:val="28"/>
        </w:rPr>
        <w:t xml:space="preserve"> </w:t>
      </w:r>
      <w:r w:rsidR="00013052" w:rsidRPr="00332F9B">
        <w:rPr>
          <w:rFonts w:ascii="Times New Roman" w:hAnsi="Times New Roman" w:hint="eastAsia"/>
          <w:b/>
          <w:bCs/>
          <w:sz w:val="24"/>
          <w:szCs w:val="28"/>
        </w:rPr>
        <w:t>Table</w:t>
      </w:r>
      <w:r w:rsidR="00013052" w:rsidRPr="00332F9B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CB0478">
        <w:rPr>
          <w:rFonts w:ascii="Times New Roman" w:hAnsi="Times New Roman" w:hint="eastAsia"/>
          <w:b/>
          <w:bCs/>
          <w:sz w:val="24"/>
          <w:szCs w:val="28"/>
        </w:rPr>
        <w:t>2</w:t>
      </w:r>
      <w:r w:rsidR="007F5B12">
        <w:rPr>
          <w:rFonts w:ascii="Times New Roman" w:hAnsi="Times New Roman"/>
          <w:b/>
          <w:bCs/>
          <w:sz w:val="24"/>
          <w:szCs w:val="28"/>
        </w:rPr>
        <w:t>.3</w:t>
      </w:r>
      <w:r w:rsidR="00013052" w:rsidRPr="00332F9B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013052" w:rsidRPr="001F3A00">
        <w:rPr>
          <w:rFonts w:ascii="Times New Roman" w:hAnsi="Times New Roman"/>
          <w:b/>
          <w:bCs/>
          <w:sz w:val="24"/>
          <w:szCs w:val="28"/>
        </w:rPr>
        <w:t>Results of the assessment of clinical psychological guidance issues (</w:t>
      </w:r>
      <w:r w:rsidR="00013052" w:rsidRPr="00013052">
        <w:rPr>
          <w:rFonts w:ascii="Times New Roman" w:hAnsi="Times New Roman"/>
          <w:b/>
          <w:bCs/>
          <w:sz w:val="24"/>
          <w:szCs w:val="28"/>
        </w:rPr>
        <w:t>Preoperative anxiety</w:t>
      </w:r>
      <w:r w:rsidR="00013052" w:rsidRPr="001F3A00">
        <w:rPr>
          <w:rFonts w:ascii="Times New Roman" w:hAnsi="Times New Roman"/>
          <w:b/>
          <w:bCs/>
          <w:sz w:val="24"/>
          <w:szCs w:val="28"/>
        </w:rPr>
        <w:t>)</w:t>
      </w:r>
    </w:p>
    <w:p w14:paraId="6844003B" w14:textId="77777777" w:rsidR="00912A3B" w:rsidRPr="00912A3B" w:rsidRDefault="00912A3B" w:rsidP="00013052">
      <w:pPr>
        <w:jc w:val="center"/>
        <w:rPr>
          <w:rFonts w:ascii="Times New Roman" w:hAnsi="Times New Roman"/>
          <w:b/>
          <w:bCs/>
          <w:sz w:val="24"/>
          <w:szCs w:val="28"/>
        </w:rPr>
      </w:pPr>
    </w:p>
    <w:tbl>
      <w:tblPr>
        <w:tblW w:w="104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06"/>
        <w:gridCol w:w="2085"/>
        <w:gridCol w:w="2085"/>
        <w:gridCol w:w="2085"/>
        <w:gridCol w:w="2085"/>
      </w:tblGrid>
      <w:tr w:rsidR="00013052" w:rsidRPr="003118E2" w14:paraId="3C04ACCC" w14:textId="77777777" w:rsidTr="00985F2C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7B9CFC" w14:textId="77777777" w:rsidR="00013052" w:rsidRPr="003118E2" w:rsidRDefault="00013052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Q</w:t>
            </w:r>
            <w:r>
              <w:rPr>
                <w:rFonts w:ascii="Times New Roman" w:hAnsi="Times New Roman" w:hint="eastAsia"/>
                <w:b/>
                <w:bCs/>
              </w:rPr>
              <w:t>uestion</w:t>
            </w:r>
            <w:r>
              <w:rPr>
                <w:rFonts w:ascii="Times New Roman" w:hAnsi="Times New Roman"/>
                <w:b/>
                <w:bCs/>
              </w:rPr>
              <w:t xml:space="preserve"> N</w:t>
            </w:r>
            <w:r>
              <w:rPr>
                <w:rFonts w:ascii="Times New Roman" w:hAnsi="Times New Roman" w:hint="eastAsia"/>
                <w:b/>
                <w:bCs/>
              </w:rPr>
              <w:t>umber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vAlign w:val="center"/>
          </w:tcPr>
          <w:p w14:paraId="0C4258AD" w14:textId="77777777" w:rsidR="00013052" w:rsidRPr="003118E2" w:rsidRDefault="00013052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Reviewer</w:t>
            </w:r>
            <w:r>
              <w:rPr>
                <w:rFonts w:ascii="Times New Roman" w:hAnsi="Times New Roman"/>
                <w:b/>
                <w:bCs/>
              </w:rPr>
              <w:t xml:space="preserve"> 1</w:t>
            </w:r>
            <w:r>
              <w:rPr>
                <w:rFonts w:ascii="Times New Roman" w:hAnsi="Times New Roman" w:hint="eastAsia"/>
                <w:b/>
                <w:bCs/>
              </w:rPr>
              <w:t>（</w:t>
            </w:r>
            <w:r>
              <w:rPr>
                <w:rFonts w:ascii="Times New Roman" w:hAnsi="Times New Roman" w:hint="eastAsia"/>
                <w:b/>
                <w:bCs/>
              </w:rPr>
              <w:t>3</w:t>
            </w:r>
            <w:r>
              <w:rPr>
                <w:rFonts w:ascii="Times New Roman" w:hAnsi="Times New Roman"/>
                <w:b/>
                <w:bCs/>
              </w:rPr>
              <w:t>.5</w:t>
            </w:r>
            <w:r>
              <w:rPr>
                <w:rFonts w:ascii="Times New Roman" w:hAnsi="Times New Roman" w:hint="eastAsia"/>
                <w:b/>
                <w:bCs/>
              </w:rPr>
              <w:t>）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vAlign w:val="center"/>
          </w:tcPr>
          <w:p w14:paraId="68509241" w14:textId="77777777" w:rsidR="00013052" w:rsidRPr="003118E2" w:rsidRDefault="00013052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Reviewer</w:t>
            </w:r>
            <w:r>
              <w:rPr>
                <w:rFonts w:ascii="Times New Roman" w:hAnsi="Times New Roman"/>
                <w:b/>
                <w:bCs/>
              </w:rPr>
              <w:t xml:space="preserve"> 1</w:t>
            </w:r>
            <w:r>
              <w:rPr>
                <w:rFonts w:ascii="Times New Roman" w:hAnsi="Times New Roman" w:hint="eastAsia"/>
                <w:b/>
                <w:bCs/>
              </w:rPr>
              <w:t>（</w:t>
            </w:r>
            <w:r>
              <w:rPr>
                <w:rFonts w:ascii="Times New Roman" w:hAnsi="Times New Roman" w:hint="eastAsia"/>
                <w:b/>
                <w:bCs/>
              </w:rPr>
              <w:t>4</w:t>
            </w:r>
            <w:r>
              <w:rPr>
                <w:rFonts w:ascii="Times New Roman" w:hAnsi="Times New Roman"/>
                <w:b/>
                <w:bCs/>
              </w:rPr>
              <w:t>.0</w:t>
            </w:r>
            <w:r>
              <w:rPr>
                <w:rFonts w:ascii="Times New Roman" w:hAnsi="Times New Roman" w:hint="eastAsia"/>
                <w:b/>
                <w:bCs/>
              </w:rPr>
              <w:t>）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vAlign w:val="center"/>
          </w:tcPr>
          <w:p w14:paraId="7607A44C" w14:textId="77777777" w:rsidR="00013052" w:rsidRPr="003118E2" w:rsidRDefault="00013052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Reviewer</w:t>
            </w:r>
            <w:r>
              <w:rPr>
                <w:rFonts w:ascii="Times New Roman" w:hAnsi="Times New Roman"/>
                <w:b/>
                <w:bCs/>
              </w:rPr>
              <w:t xml:space="preserve"> 2</w:t>
            </w:r>
            <w:r>
              <w:rPr>
                <w:rFonts w:ascii="Times New Roman" w:hAnsi="Times New Roman" w:hint="eastAsia"/>
                <w:b/>
                <w:bCs/>
              </w:rPr>
              <w:t>（</w:t>
            </w:r>
            <w:r>
              <w:rPr>
                <w:rFonts w:ascii="Times New Roman" w:hAnsi="Times New Roman" w:hint="eastAsia"/>
                <w:b/>
                <w:bCs/>
              </w:rPr>
              <w:t>3</w:t>
            </w:r>
            <w:r>
              <w:rPr>
                <w:rFonts w:ascii="Times New Roman" w:hAnsi="Times New Roman"/>
                <w:b/>
                <w:bCs/>
              </w:rPr>
              <w:t>.5</w:t>
            </w:r>
            <w:r>
              <w:rPr>
                <w:rFonts w:ascii="Times New Roman" w:hAnsi="Times New Roman" w:hint="eastAsia"/>
                <w:b/>
                <w:bCs/>
              </w:rPr>
              <w:t>）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vAlign w:val="center"/>
          </w:tcPr>
          <w:p w14:paraId="1E36EBE7" w14:textId="77777777" w:rsidR="00013052" w:rsidRPr="003118E2" w:rsidRDefault="00013052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Reviewer</w:t>
            </w:r>
            <w:r>
              <w:rPr>
                <w:rFonts w:ascii="Times New Roman" w:hAnsi="Times New Roman"/>
                <w:b/>
                <w:bCs/>
              </w:rPr>
              <w:t xml:space="preserve"> 2</w:t>
            </w:r>
            <w:r>
              <w:rPr>
                <w:rFonts w:ascii="Times New Roman" w:hAnsi="Times New Roman" w:hint="eastAsia"/>
                <w:b/>
                <w:bCs/>
              </w:rPr>
              <w:t>（</w:t>
            </w:r>
            <w:r>
              <w:rPr>
                <w:rFonts w:ascii="Times New Roman" w:hAnsi="Times New Roman" w:hint="eastAsia"/>
                <w:b/>
                <w:bCs/>
              </w:rPr>
              <w:t>4</w:t>
            </w:r>
            <w:r>
              <w:rPr>
                <w:rFonts w:ascii="Times New Roman" w:hAnsi="Times New Roman"/>
                <w:b/>
                <w:bCs/>
              </w:rPr>
              <w:t>.0</w:t>
            </w:r>
            <w:r>
              <w:rPr>
                <w:rFonts w:ascii="Times New Roman" w:hAnsi="Times New Roman" w:hint="eastAsia"/>
                <w:b/>
                <w:bCs/>
              </w:rPr>
              <w:t>）</w:t>
            </w:r>
          </w:p>
        </w:tc>
      </w:tr>
      <w:tr w:rsidR="00013052" w:rsidRPr="003118E2" w14:paraId="642F4AD8" w14:textId="77777777" w:rsidTr="00985F2C">
        <w:trPr>
          <w:trHeight w:val="378"/>
        </w:trPr>
        <w:tc>
          <w:tcPr>
            <w:tcW w:w="210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65EA93" w14:textId="77777777" w:rsidR="00013052" w:rsidRPr="003118E2" w:rsidRDefault="00013052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1</w:t>
            </w:r>
          </w:p>
        </w:tc>
        <w:tc>
          <w:tcPr>
            <w:tcW w:w="20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52E4C26C" w14:textId="06DC4B11" w:rsidR="00013052" w:rsidRPr="003118E2" w:rsidRDefault="00470A15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7</w:t>
            </w:r>
          </w:p>
        </w:tc>
        <w:tc>
          <w:tcPr>
            <w:tcW w:w="20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2D038BD7" w14:textId="2DD5A48D" w:rsidR="00013052" w:rsidRPr="003118E2" w:rsidRDefault="00470A15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20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7C189271" w14:textId="265DFAD2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9</w:t>
            </w:r>
          </w:p>
        </w:tc>
        <w:tc>
          <w:tcPr>
            <w:tcW w:w="20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55B6E300" w14:textId="14FADFF1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8</w:t>
            </w:r>
          </w:p>
        </w:tc>
      </w:tr>
      <w:tr w:rsidR="00013052" w:rsidRPr="003118E2" w14:paraId="435A70C2" w14:textId="77777777" w:rsidTr="00985F2C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572421" w14:textId="77777777" w:rsidR="00013052" w:rsidRPr="003118E2" w:rsidRDefault="00013052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2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7B11A96D" w14:textId="0F902322" w:rsidR="00013052" w:rsidRPr="003118E2" w:rsidRDefault="00470A15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6F9DB793" w14:textId="54014E1A" w:rsidR="00013052" w:rsidRPr="003118E2" w:rsidRDefault="00470A15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109881B5" w14:textId="4AA86B02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45B4C79B" w14:textId="2E7D49B1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2</w:t>
            </w:r>
          </w:p>
        </w:tc>
      </w:tr>
      <w:tr w:rsidR="00013052" w:rsidRPr="003118E2" w14:paraId="5FC556FE" w14:textId="77777777" w:rsidTr="00985F2C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A48815" w14:textId="77777777" w:rsidR="00013052" w:rsidRPr="003118E2" w:rsidRDefault="00013052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3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66058403" w14:textId="41C86B91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9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7CA666FD" w14:textId="0801034A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7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16C9FA70" w14:textId="44EF3E41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7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5D995E59" w14:textId="4D835205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4</w:t>
            </w:r>
          </w:p>
        </w:tc>
      </w:tr>
      <w:tr w:rsidR="00013052" w:rsidRPr="003118E2" w14:paraId="7ADC7450" w14:textId="77777777" w:rsidTr="00985F2C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A7463C" w14:textId="77777777" w:rsidR="00013052" w:rsidRPr="003118E2" w:rsidRDefault="00013052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4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1C3E3E38" w14:textId="1D6ACCA9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1AE5BCB1" w14:textId="465AC884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9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7A849DAD" w14:textId="74ED0D9C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4CA1EBB6" w14:textId="5F918CD0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7</w:t>
            </w:r>
          </w:p>
        </w:tc>
      </w:tr>
      <w:tr w:rsidR="00013052" w:rsidRPr="003118E2" w14:paraId="2FDBA255" w14:textId="77777777" w:rsidTr="00985F2C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672109" w14:textId="77777777" w:rsidR="00013052" w:rsidRPr="003118E2" w:rsidRDefault="00013052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5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6D6B5FC3" w14:textId="46C6FA58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4B45A1AB" w14:textId="4EF74F0D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6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4957F144" w14:textId="7689066C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9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4DCF96DE" w14:textId="7ADE4FA9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6</w:t>
            </w:r>
          </w:p>
        </w:tc>
      </w:tr>
      <w:tr w:rsidR="00013052" w:rsidRPr="003118E2" w14:paraId="30AE6C80" w14:textId="77777777" w:rsidTr="00985F2C">
        <w:trPr>
          <w:trHeight w:val="240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EF6EFF" w14:textId="77777777" w:rsidR="00013052" w:rsidRPr="003118E2" w:rsidRDefault="00013052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6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5781F77D" w14:textId="2BD40040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300061DC" w14:textId="2F8EF4C9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8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19B6FA88" w14:textId="31B9EA69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1BB6036F" w14:textId="15539163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7</w:t>
            </w:r>
          </w:p>
        </w:tc>
      </w:tr>
      <w:tr w:rsidR="00013052" w:rsidRPr="003118E2" w14:paraId="1B7037A6" w14:textId="77777777" w:rsidTr="00985F2C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8546AA" w14:textId="77777777" w:rsidR="00013052" w:rsidRPr="003118E2" w:rsidRDefault="00013052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7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49F4AB45" w14:textId="4890EEDE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6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4A5B42CB" w14:textId="61257670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2A1E3F96" w14:textId="19606BC7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9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657A2F29" w14:textId="390AF6E1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8</w:t>
            </w:r>
          </w:p>
        </w:tc>
      </w:tr>
      <w:tr w:rsidR="00013052" w:rsidRPr="003118E2" w14:paraId="126A25B2" w14:textId="77777777" w:rsidTr="00985F2C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13A988" w14:textId="77777777" w:rsidR="00013052" w:rsidRPr="003118E2" w:rsidRDefault="00013052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7C5B9228" w14:textId="586953CF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6002FADF" w14:textId="1B3ECF33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6D5F1E0B" w14:textId="18E0140F" w:rsidR="00013052" w:rsidRPr="003118E2" w:rsidRDefault="00F8395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75106E73" w14:textId="0E2646C4" w:rsidR="00013052" w:rsidRPr="003118E2" w:rsidRDefault="00F8395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0</w:t>
            </w:r>
          </w:p>
        </w:tc>
      </w:tr>
      <w:tr w:rsidR="00013052" w:rsidRPr="003118E2" w14:paraId="2B500369" w14:textId="77777777" w:rsidTr="00985F2C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34D125" w14:textId="77777777" w:rsidR="00013052" w:rsidRPr="003118E2" w:rsidRDefault="00013052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3E4823C0" w14:textId="2ACCB53A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70905623" w14:textId="68E31D75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6C45714D" w14:textId="53517CCA" w:rsidR="00013052" w:rsidRPr="003118E2" w:rsidRDefault="00F8395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14:paraId="3F188917" w14:textId="7BD3CDDA" w:rsidR="00013052" w:rsidRPr="003118E2" w:rsidRDefault="00F8395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0</w:t>
            </w:r>
          </w:p>
        </w:tc>
      </w:tr>
      <w:tr w:rsidR="00013052" w:rsidRPr="003118E2" w14:paraId="46B8622C" w14:textId="77777777" w:rsidTr="00985F2C">
        <w:trPr>
          <w:trHeight w:val="378"/>
        </w:trPr>
        <w:tc>
          <w:tcPr>
            <w:tcW w:w="2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9F94A2" w14:textId="77777777" w:rsidR="00013052" w:rsidRPr="003118E2" w:rsidRDefault="00013052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1</w:t>
            </w:r>
            <w:r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0015DB41" w14:textId="236A099F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6188FC44" w14:textId="3647586A" w:rsidR="00013052" w:rsidRPr="003118E2" w:rsidRDefault="0020489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5F42AA9F" w14:textId="4DC2A2E7" w:rsidR="00013052" w:rsidRPr="003118E2" w:rsidRDefault="00F8395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9</w:t>
            </w:r>
            <w:r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14:paraId="1B988F26" w14:textId="2623DE24" w:rsidR="00013052" w:rsidRPr="003118E2" w:rsidRDefault="00F83957" w:rsidP="00985F2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8</w:t>
            </w:r>
            <w:r>
              <w:rPr>
                <w:rFonts w:ascii="Times New Roman" w:hAnsi="Times New Roman"/>
                <w:b/>
                <w:bCs/>
              </w:rPr>
              <w:t>5</w:t>
            </w:r>
          </w:p>
        </w:tc>
      </w:tr>
    </w:tbl>
    <w:p w14:paraId="2892A06F" w14:textId="77777777" w:rsidR="007257C5" w:rsidRPr="00013052" w:rsidRDefault="007257C5" w:rsidP="003B7118">
      <w:pPr>
        <w:rPr>
          <w:rFonts w:ascii="Times New Roman" w:hAnsi="Times New Roman"/>
          <w:b/>
          <w:bCs/>
          <w:sz w:val="24"/>
          <w:szCs w:val="28"/>
        </w:rPr>
      </w:pPr>
    </w:p>
    <w:p w14:paraId="62BBA161" w14:textId="77777777" w:rsidR="007257C5" w:rsidRPr="007257C5" w:rsidRDefault="007257C5" w:rsidP="00332F9B">
      <w:pPr>
        <w:jc w:val="center"/>
        <w:rPr>
          <w:rFonts w:ascii="Times New Roman" w:hAnsi="Times New Roman"/>
          <w:b/>
          <w:bCs/>
          <w:sz w:val="24"/>
          <w:szCs w:val="28"/>
        </w:rPr>
      </w:pPr>
    </w:p>
    <w:sectPr w:rsidR="007257C5" w:rsidRPr="007257C5" w:rsidSect="00C85D7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4B0908" w14:textId="77777777" w:rsidR="00C85D7D" w:rsidRDefault="00C85D7D" w:rsidP="00332F9B">
      <w:r>
        <w:separator/>
      </w:r>
    </w:p>
  </w:endnote>
  <w:endnote w:type="continuationSeparator" w:id="0">
    <w:p w14:paraId="1904E242" w14:textId="77777777" w:rsidR="00C85D7D" w:rsidRDefault="00C85D7D" w:rsidP="00332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F826B3" w14:textId="77777777" w:rsidR="00C85D7D" w:rsidRDefault="00C85D7D" w:rsidP="00332F9B">
      <w:r>
        <w:separator/>
      </w:r>
    </w:p>
  </w:footnote>
  <w:footnote w:type="continuationSeparator" w:id="0">
    <w:p w14:paraId="5A6803CB" w14:textId="77777777" w:rsidR="00C85D7D" w:rsidRDefault="00C85D7D" w:rsidP="00332F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CDA"/>
    <w:rsid w:val="00013052"/>
    <w:rsid w:val="00024C2B"/>
    <w:rsid w:val="00043E77"/>
    <w:rsid w:val="000A1ADA"/>
    <w:rsid w:val="000B23F2"/>
    <w:rsid w:val="000F20E1"/>
    <w:rsid w:val="00100F58"/>
    <w:rsid w:val="0016429F"/>
    <w:rsid w:val="001F3A00"/>
    <w:rsid w:val="00204897"/>
    <w:rsid w:val="002D17E8"/>
    <w:rsid w:val="002D1972"/>
    <w:rsid w:val="003118E2"/>
    <w:rsid w:val="00332F9B"/>
    <w:rsid w:val="0036098F"/>
    <w:rsid w:val="00365076"/>
    <w:rsid w:val="003B7118"/>
    <w:rsid w:val="00453BF2"/>
    <w:rsid w:val="00470A15"/>
    <w:rsid w:val="004D0CDA"/>
    <w:rsid w:val="00501779"/>
    <w:rsid w:val="00554873"/>
    <w:rsid w:val="005E2D43"/>
    <w:rsid w:val="00673A14"/>
    <w:rsid w:val="006B631A"/>
    <w:rsid w:val="00702B79"/>
    <w:rsid w:val="00703EFF"/>
    <w:rsid w:val="007257C5"/>
    <w:rsid w:val="007B084D"/>
    <w:rsid w:val="007B79CD"/>
    <w:rsid w:val="007F5B12"/>
    <w:rsid w:val="00816E47"/>
    <w:rsid w:val="00906E2F"/>
    <w:rsid w:val="009110B5"/>
    <w:rsid w:val="00912A3B"/>
    <w:rsid w:val="009D1C58"/>
    <w:rsid w:val="00B93B41"/>
    <w:rsid w:val="00B94B60"/>
    <w:rsid w:val="00C07BFC"/>
    <w:rsid w:val="00C25A46"/>
    <w:rsid w:val="00C67D4D"/>
    <w:rsid w:val="00C85D7D"/>
    <w:rsid w:val="00CB0478"/>
    <w:rsid w:val="00D9371B"/>
    <w:rsid w:val="00E71956"/>
    <w:rsid w:val="00EC101D"/>
    <w:rsid w:val="00F61008"/>
    <w:rsid w:val="00F83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AC889C"/>
  <w15:chartTrackingRefBased/>
  <w15:docId w15:val="{8AD0A9E2-62CA-430C-8EF7-E2F57ABDD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F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2F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2F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2F9B"/>
    <w:rPr>
      <w:sz w:val="18"/>
      <w:szCs w:val="18"/>
    </w:rPr>
  </w:style>
  <w:style w:type="table" w:styleId="a7">
    <w:name w:val="Table Grid"/>
    <w:basedOn w:val="a1"/>
    <w:uiPriority w:val="39"/>
    <w:rsid w:val="00332F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01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2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Green</dc:creator>
  <cp:keywords/>
  <dc:description/>
  <cp:lastModifiedBy>Lei Peng</cp:lastModifiedBy>
  <cp:revision>23</cp:revision>
  <dcterms:created xsi:type="dcterms:W3CDTF">2023-12-16T11:19:00Z</dcterms:created>
  <dcterms:modified xsi:type="dcterms:W3CDTF">2024-05-06T09:45:00Z</dcterms:modified>
</cp:coreProperties>
</file>